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45AB" w:rsidRDefault="00DA45AB" w:rsidP="00DA45AB">
      <w:pPr>
        <w:pStyle w:val="MDPI31text"/>
        <w:spacing w:line="480" w:lineRule="auto"/>
        <w:ind w:firstLine="0"/>
        <w:jc w:val="left"/>
        <w:rPr>
          <w:rFonts w:ascii="Times New Roman" w:eastAsiaTheme="minorEastAsia" w:hAnsi="Times New Roman"/>
          <w:iCs/>
          <w:szCs w:val="20"/>
          <w:lang w:eastAsia="zh-CN"/>
        </w:rPr>
      </w:pPr>
      <w:r>
        <w:rPr>
          <w:rFonts w:ascii="Times New Roman" w:eastAsiaTheme="minorEastAsia" w:hAnsi="Times New Roman" w:hint="eastAsia"/>
          <w:b/>
          <w:szCs w:val="21"/>
          <w:lang w:eastAsia="zh-CN"/>
        </w:rPr>
        <w:t>S2</w:t>
      </w:r>
      <w:r>
        <w:rPr>
          <w:rFonts w:ascii="Times New Roman" w:hAnsi="Times New Roman" w:hint="eastAsia"/>
          <w:b/>
          <w:szCs w:val="21"/>
          <w:lang w:eastAsia="zh-CN"/>
        </w:rPr>
        <w:t xml:space="preserve"> </w:t>
      </w:r>
      <w:proofErr w:type="gramStart"/>
      <w:r w:rsidRPr="0028449F">
        <w:rPr>
          <w:rFonts w:ascii="Times New Roman" w:hAnsi="Times New Roman"/>
          <w:b/>
          <w:szCs w:val="21"/>
        </w:rPr>
        <w:t>T</w:t>
      </w:r>
      <w:r w:rsidRPr="0028449F">
        <w:rPr>
          <w:rFonts w:ascii="Times New Roman" w:hAnsi="Times New Roman" w:hint="eastAsia"/>
          <w:b/>
          <w:szCs w:val="21"/>
        </w:rPr>
        <w:t>able</w:t>
      </w:r>
      <w:r w:rsidRPr="0028449F"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eastAsiaTheme="minorEastAsia" w:hAnsi="Times New Roman" w:hint="eastAsia"/>
          <w:b/>
          <w:szCs w:val="21"/>
          <w:lang w:eastAsia="zh-CN"/>
        </w:rPr>
        <w:t xml:space="preserve"> </w:t>
      </w:r>
      <w:r w:rsidRPr="0028449F">
        <w:rPr>
          <w:rFonts w:ascii="Times New Roman" w:hAnsi="Times New Roman" w:hint="eastAsia"/>
          <w:b/>
          <w:szCs w:val="21"/>
          <w:lang w:eastAsia="zh-CN"/>
        </w:rPr>
        <w:t>A</w:t>
      </w:r>
      <w:r w:rsidRPr="0028449F">
        <w:rPr>
          <w:rFonts w:ascii="Times New Roman" w:hAnsi="Times New Roman"/>
          <w:b/>
          <w:szCs w:val="21"/>
        </w:rPr>
        <w:t>verage</w:t>
      </w:r>
      <w:proofErr w:type="gramEnd"/>
      <w:r w:rsidRPr="0028449F">
        <w:rPr>
          <w:rFonts w:ascii="Times New Roman" w:hAnsi="Times New Roman"/>
          <w:b/>
          <w:szCs w:val="21"/>
        </w:rPr>
        <w:t xml:space="preserve"> </w:t>
      </w:r>
      <w:proofErr w:type="spellStart"/>
      <w:r w:rsidRPr="0028449F">
        <w:rPr>
          <w:rFonts w:ascii="Times New Roman" w:hAnsi="Times New Roman"/>
          <w:b/>
          <w:szCs w:val="21"/>
        </w:rPr>
        <w:t>Std.Dev</w:t>
      </w:r>
      <w:proofErr w:type="spellEnd"/>
      <w:r w:rsidRPr="0028449F">
        <w:rPr>
          <w:rFonts w:ascii="Times New Roman" w:hAnsi="Times New Roman"/>
          <w:b/>
          <w:szCs w:val="21"/>
        </w:rPr>
        <w:t xml:space="preserve"> of price</w:t>
      </w:r>
      <w:r w:rsidRPr="0028449F">
        <w:rPr>
          <w:rFonts w:ascii="Times New Roman" w:hAnsi="Times New Roman" w:hint="eastAsia"/>
          <w:b/>
          <w:szCs w:val="21"/>
          <w:lang w:eastAsia="zh-CN"/>
        </w:rPr>
        <w:t xml:space="preserve"> for </w:t>
      </w:r>
      <w:r w:rsidRPr="0028449F">
        <w:rPr>
          <w:rFonts w:ascii="Times New Roman" w:hAnsi="Times New Roman"/>
          <w:b/>
          <w:szCs w:val="21"/>
        </w:rPr>
        <w:t>zero-intelligence</w:t>
      </w:r>
      <w:r w:rsidRPr="0028449F">
        <w:rPr>
          <w:rFonts w:ascii="Times New Roman" w:hAnsi="Times New Roman" w:hint="eastAsia"/>
          <w:b/>
          <w:szCs w:val="21"/>
          <w:lang w:eastAsia="zh-CN"/>
        </w:rPr>
        <w:t xml:space="preserve"> at </w:t>
      </w:r>
      <w:r w:rsidRPr="0028449F">
        <w:rPr>
          <w:rFonts w:ascii="Times New Roman" w:hAnsi="Times New Roman"/>
          <w:b/>
          <w:szCs w:val="21"/>
        </w:rPr>
        <w:t>weekly frequency</w:t>
      </w:r>
    </w:p>
    <w:tbl>
      <w:tblPr>
        <w:tblW w:w="0" w:type="auto"/>
        <w:jc w:val="center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ook w:val="01E0"/>
      </w:tblPr>
      <w:tblGrid>
        <w:gridCol w:w="1644"/>
        <w:gridCol w:w="1644"/>
        <w:gridCol w:w="1644"/>
        <w:gridCol w:w="1644"/>
        <w:gridCol w:w="1644"/>
      </w:tblGrid>
      <w:tr w:rsidR="00DA45AB" w:rsidRPr="00AB4BF4" w:rsidTr="00D0624E">
        <w:trPr>
          <w:jc w:val="center"/>
        </w:trPr>
        <w:tc>
          <w:tcPr>
            <w:tcW w:w="1644" w:type="dxa"/>
          </w:tcPr>
          <w:p w:rsidR="00DA45AB" w:rsidRPr="00CE0DF6" w:rsidRDefault="00DA45AB" w:rsidP="00D0624E">
            <w:pPr>
              <w:rPr>
                <w:sz w:val="18"/>
                <w:szCs w:val="18"/>
              </w:rPr>
            </w:pPr>
          </w:p>
        </w:tc>
        <w:tc>
          <w:tcPr>
            <w:tcW w:w="1644" w:type="dxa"/>
          </w:tcPr>
          <w:p w:rsidR="00DA45AB" w:rsidRPr="00CE0DF6" w:rsidRDefault="00DA45AB" w:rsidP="00D0624E">
            <w:pPr>
              <w:rPr>
                <w:sz w:val="18"/>
                <w:szCs w:val="18"/>
              </w:rPr>
            </w:pPr>
            <w:proofErr w:type="spellStart"/>
            <w:r w:rsidRPr="00CE0DF6">
              <w:rPr>
                <w:sz w:val="18"/>
                <w:szCs w:val="18"/>
              </w:rPr>
              <w:t>minexcess</w:t>
            </w:r>
            <w:proofErr w:type="spellEnd"/>
            <w:r w:rsidRPr="00CE0DF6">
              <w:rPr>
                <w:sz w:val="18"/>
                <w:szCs w:val="18"/>
              </w:rPr>
              <w:t xml:space="preserve"> </w:t>
            </w:r>
          </w:p>
          <w:p w:rsidR="00DA45AB" w:rsidRPr="00CE0DF6" w:rsidRDefault="00DA45AB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0.1</w:t>
            </w:r>
          </w:p>
        </w:tc>
        <w:tc>
          <w:tcPr>
            <w:tcW w:w="1644" w:type="dxa"/>
          </w:tcPr>
          <w:p w:rsidR="00DA45AB" w:rsidRPr="00CE0DF6" w:rsidRDefault="00DA45AB" w:rsidP="00D0624E">
            <w:pPr>
              <w:rPr>
                <w:sz w:val="18"/>
                <w:szCs w:val="18"/>
              </w:rPr>
            </w:pPr>
            <w:proofErr w:type="spellStart"/>
            <w:r w:rsidRPr="00CE0DF6">
              <w:rPr>
                <w:sz w:val="18"/>
                <w:szCs w:val="18"/>
              </w:rPr>
              <w:t>minexcess</w:t>
            </w:r>
            <w:proofErr w:type="spellEnd"/>
          </w:p>
          <w:p w:rsidR="00DA45AB" w:rsidRPr="00CE0DF6" w:rsidRDefault="00DA45AB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0.01</w:t>
            </w:r>
          </w:p>
        </w:tc>
        <w:tc>
          <w:tcPr>
            <w:tcW w:w="1644" w:type="dxa"/>
          </w:tcPr>
          <w:p w:rsidR="00DA45AB" w:rsidRPr="00CE0DF6" w:rsidRDefault="00DA45AB" w:rsidP="00D0624E">
            <w:pPr>
              <w:rPr>
                <w:sz w:val="18"/>
                <w:szCs w:val="18"/>
              </w:rPr>
            </w:pPr>
            <w:proofErr w:type="spellStart"/>
            <w:r w:rsidRPr="00CE0DF6">
              <w:rPr>
                <w:sz w:val="18"/>
                <w:szCs w:val="18"/>
              </w:rPr>
              <w:t>minexcess</w:t>
            </w:r>
            <w:proofErr w:type="spellEnd"/>
          </w:p>
          <w:p w:rsidR="00DA45AB" w:rsidRPr="00CE0DF6" w:rsidRDefault="00DA45AB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0.001</w:t>
            </w:r>
          </w:p>
        </w:tc>
        <w:tc>
          <w:tcPr>
            <w:tcW w:w="1644" w:type="dxa"/>
          </w:tcPr>
          <w:p w:rsidR="00DA45AB" w:rsidRPr="00CE0DF6" w:rsidRDefault="00DA45AB" w:rsidP="00D0624E">
            <w:pPr>
              <w:rPr>
                <w:sz w:val="18"/>
                <w:szCs w:val="18"/>
              </w:rPr>
            </w:pPr>
            <w:proofErr w:type="spellStart"/>
            <w:r w:rsidRPr="00CE0DF6">
              <w:rPr>
                <w:sz w:val="18"/>
                <w:szCs w:val="18"/>
              </w:rPr>
              <w:t>minexcess</w:t>
            </w:r>
            <w:proofErr w:type="spellEnd"/>
          </w:p>
          <w:p w:rsidR="00DA45AB" w:rsidRPr="00CE0DF6" w:rsidRDefault="00DA45AB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0.0001</w:t>
            </w:r>
          </w:p>
        </w:tc>
      </w:tr>
      <w:tr w:rsidR="00DA45AB" w:rsidRPr="00AB4BF4" w:rsidTr="00D0624E">
        <w:trPr>
          <w:trHeight w:val="360"/>
          <w:jc w:val="center"/>
        </w:trPr>
        <w:tc>
          <w:tcPr>
            <w:tcW w:w="1644" w:type="dxa"/>
            <w:vMerge w:val="restart"/>
          </w:tcPr>
          <w:p w:rsidR="00DA45AB" w:rsidRPr="00CE0DF6" w:rsidRDefault="00DA45AB" w:rsidP="00D0624E">
            <w:pPr>
              <w:rPr>
                <w:sz w:val="18"/>
                <w:szCs w:val="18"/>
              </w:rPr>
            </w:pPr>
            <w:proofErr w:type="spellStart"/>
            <w:r w:rsidRPr="00CE0DF6">
              <w:rPr>
                <w:sz w:val="18"/>
                <w:szCs w:val="18"/>
              </w:rPr>
              <w:t>Minbid</w:t>
            </w:r>
            <w:proofErr w:type="spellEnd"/>
          </w:p>
          <w:p w:rsidR="00DA45AB" w:rsidRPr="00CE0DF6" w:rsidRDefault="00DA45AB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0.0001</w:t>
            </w:r>
          </w:p>
        </w:tc>
        <w:tc>
          <w:tcPr>
            <w:tcW w:w="1644" w:type="dxa"/>
          </w:tcPr>
          <w:p w:rsidR="00DA45AB" w:rsidRPr="00CE0DF6" w:rsidRDefault="00DA45AB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7.01</w:t>
            </w:r>
          </w:p>
        </w:tc>
        <w:tc>
          <w:tcPr>
            <w:tcW w:w="1644" w:type="dxa"/>
          </w:tcPr>
          <w:p w:rsidR="00DA45AB" w:rsidRPr="00CE0DF6" w:rsidRDefault="00DA45AB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6.76</w:t>
            </w:r>
          </w:p>
        </w:tc>
        <w:tc>
          <w:tcPr>
            <w:tcW w:w="1644" w:type="dxa"/>
          </w:tcPr>
          <w:p w:rsidR="00DA45AB" w:rsidRPr="00CE0DF6" w:rsidRDefault="00DA45AB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7.44</w:t>
            </w:r>
          </w:p>
        </w:tc>
        <w:tc>
          <w:tcPr>
            <w:tcW w:w="1644" w:type="dxa"/>
          </w:tcPr>
          <w:p w:rsidR="00DA45AB" w:rsidRPr="00CE0DF6" w:rsidRDefault="00DA45AB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6.57</w:t>
            </w:r>
          </w:p>
        </w:tc>
      </w:tr>
      <w:tr w:rsidR="00DA45AB" w:rsidRPr="00AB4BF4" w:rsidTr="00D0624E">
        <w:trPr>
          <w:trHeight w:val="255"/>
          <w:jc w:val="center"/>
        </w:trPr>
        <w:tc>
          <w:tcPr>
            <w:tcW w:w="1644" w:type="dxa"/>
            <w:vMerge/>
          </w:tcPr>
          <w:p w:rsidR="00DA45AB" w:rsidRPr="00CE0DF6" w:rsidRDefault="00DA45AB" w:rsidP="00D0624E">
            <w:pPr>
              <w:rPr>
                <w:sz w:val="18"/>
                <w:szCs w:val="18"/>
              </w:rPr>
            </w:pPr>
          </w:p>
        </w:tc>
        <w:tc>
          <w:tcPr>
            <w:tcW w:w="1644" w:type="dxa"/>
          </w:tcPr>
          <w:p w:rsidR="00DA45AB" w:rsidRPr="00CE0DF6" w:rsidRDefault="00DA45AB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6.86</w:t>
            </w:r>
          </w:p>
        </w:tc>
        <w:tc>
          <w:tcPr>
            <w:tcW w:w="1644" w:type="dxa"/>
          </w:tcPr>
          <w:p w:rsidR="00DA45AB" w:rsidRPr="00CE0DF6" w:rsidRDefault="00DA45AB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7.10</w:t>
            </w:r>
          </w:p>
        </w:tc>
        <w:tc>
          <w:tcPr>
            <w:tcW w:w="1644" w:type="dxa"/>
          </w:tcPr>
          <w:p w:rsidR="00DA45AB" w:rsidRPr="00CE0DF6" w:rsidRDefault="00DA45AB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6.15</w:t>
            </w:r>
          </w:p>
        </w:tc>
        <w:tc>
          <w:tcPr>
            <w:tcW w:w="1644" w:type="dxa"/>
          </w:tcPr>
          <w:p w:rsidR="00DA45AB" w:rsidRPr="00CE0DF6" w:rsidRDefault="00DA45AB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6.49</w:t>
            </w:r>
          </w:p>
        </w:tc>
      </w:tr>
      <w:tr w:rsidR="00DA45AB" w:rsidRPr="00AB4BF4" w:rsidTr="00D0624E">
        <w:trPr>
          <w:trHeight w:val="300"/>
          <w:jc w:val="center"/>
        </w:trPr>
        <w:tc>
          <w:tcPr>
            <w:tcW w:w="1644" w:type="dxa"/>
            <w:vMerge w:val="restart"/>
          </w:tcPr>
          <w:p w:rsidR="00DA45AB" w:rsidRPr="00CE0DF6" w:rsidRDefault="00DA45AB" w:rsidP="00D0624E">
            <w:pPr>
              <w:rPr>
                <w:sz w:val="18"/>
                <w:szCs w:val="18"/>
              </w:rPr>
            </w:pPr>
            <w:proofErr w:type="spellStart"/>
            <w:r w:rsidRPr="00CE0DF6">
              <w:rPr>
                <w:sz w:val="18"/>
                <w:szCs w:val="18"/>
              </w:rPr>
              <w:t>Minbid</w:t>
            </w:r>
            <w:proofErr w:type="spellEnd"/>
          </w:p>
          <w:p w:rsidR="00DA45AB" w:rsidRPr="00CE0DF6" w:rsidRDefault="00DA45AB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0.001</w:t>
            </w:r>
          </w:p>
        </w:tc>
        <w:tc>
          <w:tcPr>
            <w:tcW w:w="1644" w:type="dxa"/>
          </w:tcPr>
          <w:p w:rsidR="00DA45AB" w:rsidRPr="00CE0DF6" w:rsidRDefault="00DA45AB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10.47</w:t>
            </w:r>
          </w:p>
        </w:tc>
        <w:tc>
          <w:tcPr>
            <w:tcW w:w="1644" w:type="dxa"/>
          </w:tcPr>
          <w:p w:rsidR="00DA45AB" w:rsidRPr="00CE0DF6" w:rsidRDefault="00DA45AB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7.06</w:t>
            </w:r>
          </w:p>
        </w:tc>
        <w:tc>
          <w:tcPr>
            <w:tcW w:w="1644" w:type="dxa"/>
          </w:tcPr>
          <w:p w:rsidR="00DA45AB" w:rsidRPr="00CE0DF6" w:rsidRDefault="00DA45AB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6.75</w:t>
            </w:r>
          </w:p>
        </w:tc>
        <w:tc>
          <w:tcPr>
            <w:tcW w:w="1644" w:type="dxa"/>
          </w:tcPr>
          <w:p w:rsidR="00DA45AB" w:rsidRPr="00CE0DF6" w:rsidRDefault="00DA45AB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8.46</w:t>
            </w:r>
          </w:p>
        </w:tc>
      </w:tr>
      <w:tr w:rsidR="00DA45AB" w:rsidRPr="00AB4BF4" w:rsidTr="00D0624E">
        <w:trPr>
          <w:trHeight w:val="315"/>
          <w:jc w:val="center"/>
        </w:trPr>
        <w:tc>
          <w:tcPr>
            <w:tcW w:w="1644" w:type="dxa"/>
            <w:vMerge/>
          </w:tcPr>
          <w:p w:rsidR="00DA45AB" w:rsidRPr="00CE0DF6" w:rsidRDefault="00DA45AB" w:rsidP="00D0624E">
            <w:pPr>
              <w:rPr>
                <w:sz w:val="18"/>
                <w:szCs w:val="18"/>
              </w:rPr>
            </w:pPr>
          </w:p>
        </w:tc>
        <w:tc>
          <w:tcPr>
            <w:tcW w:w="1644" w:type="dxa"/>
          </w:tcPr>
          <w:p w:rsidR="00DA45AB" w:rsidRPr="00CE0DF6" w:rsidRDefault="00DA45AB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7.36</w:t>
            </w:r>
          </w:p>
        </w:tc>
        <w:tc>
          <w:tcPr>
            <w:tcW w:w="1644" w:type="dxa"/>
          </w:tcPr>
          <w:p w:rsidR="00DA45AB" w:rsidRPr="00CE0DF6" w:rsidRDefault="00DA45AB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7.09</w:t>
            </w:r>
          </w:p>
        </w:tc>
        <w:tc>
          <w:tcPr>
            <w:tcW w:w="1644" w:type="dxa"/>
          </w:tcPr>
          <w:p w:rsidR="00DA45AB" w:rsidRPr="00CE0DF6" w:rsidRDefault="00DA45AB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8.94</w:t>
            </w:r>
          </w:p>
        </w:tc>
        <w:tc>
          <w:tcPr>
            <w:tcW w:w="1644" w:type="dxa"/>
          </w:tcPr>
          <w:p w:rsidR="00DA45AB" w:rsidRPr="00CE0DF6" w:rsidRDefault="00DA45AB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6.89</w:t>
            </w:r>
          </w:p>
        </w:tc>
      </w:tr>
      <w:tr w:rsidR="00DA45AB" w:rsidRPr="00AB4BF4" w:rsidTr="00D0624E">
        <w:trPr>
          <w:trHeight w:val="366"/>
          <w:jc w:val="center"/>
        </w:trPr>
        <w:tc>
          <w:tcPr>
            <w:tcW w:w="1644" w:type="dxa"/>
            <w:vMerge w:val="restart"/>
          </w:tcPr>
          <w:p w:rsidR="00DA45AB" w:rsidRPr="00CE0DF6" w:rsidRDefault="00DA45AB" w:rsidP="00D0624E">
            <w:pPr>
              <w:rPr>
                <w:sz w:val="18"/>
                <w:szCs w:val="18"/>
              </w:rPr>
            </w:pPr>
            <w:proofErr w:type="spellStart"/>
            <w:r w:rsidRPr="00CE0DF6">
              <w:rPr>
                <w:sz w:val="18"/>
                <w:szCs w:val="18"/>
              </w:rPr>
              <w:t>Minbid</w:t>
            </w:r>
            <w:proofErr w:type="spellEnd"/>
          </w:p>
          <w:p w:rsidR="00DA45AB" w:rsidRPr="00CE0DF6" w:rsidRDefault="00DA45AB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0</w:t>
            </w:r>
            <w:r w:rsidRPr="00CE0DF6">
              <w:rPr>
                <w:rFonts w:hint="eastAsia"/>
                <w:sz w:val="18"/>
                <w:szCs w:val="18"/>
              </w:rPr>
              <w:t>.</w:t>
            </w:r>
            <w:r w:rsidRPr="00CE0DF6">
              <w:rPr>
                <w:sz w:val="18"/>
                <w:szCs w:val="18"/>
              </w:rPr>
              <w:t>01</w:t>
            </w:r>
          </w:p>
        </w:tc>
        <w:tc>
          <w:tcPr>
            <w:tcW w:w="1644" w:type="dxa"/>
          </w:tcPr>
          <w:p w:rsidR="00DA45AB" w:rsidRPr="00CE0DF6" w:rsidRDefault="00DA45AB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10.34</w:t>
            </w:r>
          </w:p>
        </w:tc>
        <w:tc>
          <w:tcPr>
            <w:tcW w:w="1644" w:type="dxa"/>
          </w:tcPr>
          <w:p w:rsidR="00DA45AB" w:rsidRPr="00CE0DF6" w:rsidRDefault="00DA45AB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6.37</w:t>
            </w:r>
          </w:p>
        </w:tc>
        <w:tc>
          <w:tcPr>
            <w:tcW w:w="1644" w:type="dxa"/>
          </w:tcPr>
          <w:p w:rsidR="00DA45AB" w:rsidRPr="00CE0DF6" w:rsidRDefault="00DA45AB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6.98</w:t>
            </w:r>
          </w:p>
        </w:tc>
        <w:tc>
          <w:tcPr>
            <w:tcW w:w="1644" w:type="dxa"/>
          </w:tcPr>
          <w:p w:rsidR="00DA45AB" w:rsidRPr="00CE0DF6" w:rsidRDefault="00DA45AB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7.29</w:t>
            </w:r>
          </w:p>
        </w:tc>
      </w:tr>
      <w:tr w:rsidR="00DA45AB" w:rsidRPr="00AB4BF4" w:rsidTr="00D0624E">
        <w:trPr>
          <w:trHeight w:val="195"/>
          <w:jc w:val="center"/>
        </w:trPr>
        <w:tc>
          <w:tcPr>
            <w:tcW w:w="1644" w:type="dxa"/>
            <w:vMerge/>
          </w:tcPr>
          <w:p w:rsidR="00DA45AB" w:rsidRPr="00CE0DF6" w:rsidRDefault="00DA45AB" w:rsidP="00D0624E">
            <w:pPr>
              <w:rPr>
                <w:sz w:val="18"/>
                <w:szCs w:val="18"/>
              </w:rPr>
            </w:pPr>
          </w:p>
        </w:tc>
        <w:tc>
          <w:tcPr>
            <w:tcW w:w="1644" w:type="dxa"/>
          </w:tcPr>
          <w:p w:rsidR="00DA45AB" w:rsidRPr="00CE0DF6" w:rsidRDefault="00DA45AB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7.23</w:t>
            </w:r>
          </w:p>
        </w:tc>
        <w:tc>
          <w:tcPr>
            <w:tcW w:w="1644" w:type="dxa"/>
          </w:tcPr>
          <w:p w:rsidR="00DA45AB" w:rsidRPr="00CE0DF6" w:rsidRDefault="00DA45AB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7.94</w:t>
            </w:r>
          </w:p>
        </w:tc>
        <w:tc>
          <w:tcPr>
            <w:tcW w:w="1644" w:type="dxa"/>
          </w:tcPr>
          <w:p w:rsidR="00DA45AB" w:rsidRPr="00CE0DF6" w:rsidRDefault="00DA45AB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7.57</w:t>
            </w:r>
          </w:p>
        </w:tc>
        <w:tc>
          <w:tcPr>
            <w:tcW w:w="1644" w:type="dxa"/>
          </w:tcPr>
          <w:p w:rsidR="00DA45AB" w:rsidRPr="00CE0DF6" w:rsidRDefault="00DA45AB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7.37</w:t>
            </w:r>
          </w:p>
        </w:tc>
      </w:tr>
    </w:tbl>
    <w:p w:rsidR="00DA45AB" w:rsidRDefault="00DA45AB" w:rsidP="00DA45AB">
      <w:pPr>
        <w:pStyle w:val="MDPI31text"/>
        <w:spacing w:line="480" w:lineRule="auto"/>
        <w:ind w:firstLine="0"/>
        <w:jc w:val="left"/>
        <w:rPr>
          <w:rFonts w:ascii="Times New Roman" w:eastAsiaTheme="minorEastAsia" w:hAnsi="Times New Roman"/>
          <w:b/>
          <w:szCs w:val="21"/>
          <w:lang w:eastAsia="zh-CN"/>
        </w:rPr>
      </w:pPr>
    </w:p>
    <w:p w:rsidR="004D220C" w:rsidRDefault="004D220C"/>
    <w:sectPr w:rsidR="004D220C" w:rsidSect="004D22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0N7A0NjY3MDa2MDG3MDFV0lEKTi0uzszPAykwrAUAgNQbHCwAAAA="/>
  </w:docVars>
  <w:rsids>
    <w:rsidRoot w:val="00DA45AB"/>
    <w:rsid w:val="000052D0"/>
    <w:rsid w:val="00011C12"/>
    <w:rsid w:val="000216CD"/>
    <w:rsid w:val="000230FF"/>
    <w:rsid w:val="00026EBC"/>
    <w:rsid w:val="000363EE"/>
    <w:rsid w:val="00036E91"/>
    <w:rsid w:val="00046AD2"/>
    <w:rsid w:val="00066CED"/>
    <w:rsid w:val="00070663"/>
    <w:rsid w:val="000776DC"/>
    <w:rsid w:val="00084D39"/>
    <w:rsid w:val="0008638E"/>
    <w:rsid w:val="00095E06"/>
    <w:rsid w:val="00097998"/>
    <w:rsid w:val="000A0F51"/>
    <w:rsid w:val="000A1F5F"/>
    <w:rsid w:val="000A2C73"/>
    <w:rsid w:val="000A32D9"/>
    <w:rsid w:val="000B1746"/>
    <w:rsid w:val="000B1CD4"/>
    <w:rsid w:val="000B6201"/>
    <w:rsid w:val="000C29C1"/>
    <w:rsid w:val="000C3E1A"/>
    <w:rsid w:val="000E417A"/>
    <w:rsid w:val="000F2C8B"/>
    <w:rsid w:val="000F4BD8"/>
    <w:rsid w:val="001064D6"/>
    <w:rsid w:val="0010699A"/>
    <w:rsid w:val="00110C36"/>
    <w:rsid w:val="00124442"/>
    <w:rsid w:val="00127276"/>
    <w:rsid w:val="00130F9B"/>
    <w:rsid w:val="001325CC"/>
    <w:rsid w:val="00137E36"/>
    <w:rsid w:val="00137E9B"/>
    <w:rsid w:val="001455A4"/>
    <w:rsid w:val="00153FEE"/>
    <w:rsid w:val="001558DA"/>
    <w:rsid w:val="001567B9"/>
    <w:rsid w:val="00156C4E"/>
    <w:rsid w:val="00157CFC"/>
    <w:rsid w:val="00174FEF"/>
    <w:rsid w:val="0017522F"/>
    <w:rsid w:val="00177E05"/>
    <w:rsid w:val="0018452C"/>
    <w:rsid w:val="001A33F4"/>
    <w:rsid w:val="001A5A5C"/>
    <w:rsid w:val="001A790F"/>
    <w:rsid w:val="001B73F4"/>
    <w:rsid w:val="001C17FF"/>
    <w:rsid w:val="001C211A"/>
    <w:rsid w:val="001C2A5C"/>
    <w:rsid w:val="001D114C"/>
    <w:rsid w:val="001E4974"/>
    <w:rsid w:val="001F4C48"/>
    <w:rsid w:val="00204BB6"/>
    <w:rsid w:val="002054AA"/>
    <w:rsid w:val="00212343"/>
    <w:rsid w:val="00212A32"/>
    <w:rsid w:val="00213904"/>
    <w:rsid w:val="00231E43"/>
    <w:rsid w:val="0023480C"/>
    <w:rsid w:val="00237B1E"/>
    <w:rsid w:val="002579BB"/>
    <w:rsid w:val="00261F5E"/>
    <w:rsid w:val="00262610"/>
    <w:rsid w:val="00270A70"/>
    <w:rsid w:val="0027252F"/>
    <w:rsid w:val="00275D41"/>
    <w:rsid w:val="00276537"/>
    <w:rsid w:val="00280DB9"/>
    <w:rsid w:val="002910A1"/>
    <w:rsid w:val="00291CCC"/>
    <w:rsid w:val="00297336"/>
    <w:rsid w:val="002A4E75"/>
    <w:rsid w:val="002A52A7"/>
    <w:rsid w:val="002B0014"/>
    <w:rsid w:val="002C038C"/>
    <w:rsid w:val="002C257C"/>
    <w:rsid w:val="002D6740"/>
    <w:rsid w:val="002D67BA"/>
    <w:rsid w:val="002E0B33"/>
    <w:rsid w:val="002E3B02"/>
    <w:rsid w:val="002E6BAA"/>
    <w:rsid w:val="002F046C"/>
    <w:rsid w:val="002F4D95"/>
    <w:rsid w:val="00300BEF"/>
    <w:rsid w:val="00300DE9"/>
    <w:rsid w:val="003030D6"/>
    <w:rsid w:val="00303E88"/>
    <w:rsid w:val="003043AB"/>
    <w:rsid w:val="00306F8B"/>
    <w:rsid w:val="00310BA0"/>
    <w:rsid w:val="00311B8F"/>
    <w:rsid w:val="00317746"/>
    <w:rsid w:val="00317CD2"/>
    <w:rsid w:val="0032163B"/>
    <w:rsid w:val="00321CF0"/>
    <w:rsid w:val="003344A7"/>
    <w:rsid w:val="00345384"/>
    <w:rsid w:val="00346066"/>
    <w:rsid w:val="00346C06"/>
    <w:rsid w:val="00347964"/>
    <w:rsid w:val="00347DCD"/>
    <w:rsid w:val="00355392"/>
    <w:rsid w:val="00362601"/>
    <w:rsid w:val="0037119D"/>
    <w:rsid w:val="00375374"/>
    <w:rsid w:val="00375BF4"/>
    <w:rsid w:val="003809CC"/>
    <w:rsid w:val="00380ACF"/>
    <w:rsid w:val="003866CE"/>
    <w:rsid w:val="00392727"/>
    <w:rsid w:val="00393203"/>
    <w:rsid w:val="00396C8E"/>
    <w:rsid w:val="003A185C"/>
    <w:rsid w:val="003C3FEC"/>
    <w:rsid w:val="003C5BA5"/>
    <w:rsid w:val="003D5CA1"/>
    <w:rsid w:val="003E00B2"/>
    <w:rsid w:val="003E530E"/>
    <w:rsid w:val="003F43EB"/>
    <w:rsid w:val="003F6A9D"/>
    <w:rsid w:val="0043103E"/>
    <w:rsid w:val="00433255"/>
    <w:rsid w:val="00436301"/>
    <w:rsid w:val="004372EA"/>
    <w:rsid w:val="00440EFC"/>
    <w:rsid w:val="004467A2"/>
    <w:rsid w:val="00446806"/>
    <w:rsid w:val="00452395"/>
    <w:rsid w:val="0045387A"/>
    <w:rsid w:val="0046094F"/>
    <w:rsid w:val="004708A3"/>
    <w:rsid w:val="004722EE"/>
    <w:rsid w:val="00480528"/>
    <w:rsid w:val="0048217A"/>
    <w:rsid w:val="0049091E"/>
    <w:rsid w:val="004937B9"/>
    <w:rsid w:val="00493FAD"/>
    <w:rsid w:val="004B79AE"/>
    <w:rsid w:val="004C442D"/>
    <w:rsid w:val="004C5F46"/>
    <w:rsid w:val="004D220C"/>
    <w:rsid w:val="004D3C4E"/>
    <w:rsid w:val="0050225B"/>
    <w:rsid w:val="005025BD"/>
    <w:rsid w:val="0050291F"/>
    <w:rsid w:val="00504AF5"/>
    <w:rsid w:val="00513733"/>
    <w:rsid w:val="00515146"/>
    <w:rsid w:val="00521928"/>
    <w:rsid w:val="00530F1D"/>
    <w:rsid w:val="005315D0"/>
    <w:rsid w:val="0053710E"/>
    <w:rsid w:val="0053727F"/>
    <w:rsid w:val="00541955"/>
    <w:rsid w:val="00542013"/>
    <w:rsid w:val="00545E02"/>
    <w:rsid w:val="00553307"/>
    <w:rsid w:val="00554C50"/>
    <w:rsid w:val="00566741"/>
    <w:rsid w:val="005822CA"/>
    <w:rsid w:val="00592FD6"/>
    <w:rsid w:val="00594178"/>
    <w:rsid w:val="00595075"/>
    <w:rsid w:val="005A097F"/>
    <w:rsid w:val="005A3A36"/>
    <w:rsid w:val="005B41DE"/>
    <w:rsid w:val="005B6FCE"/>
    <w:rsid w:val="005C22E7"/>
    <w:rsid w:val="005C4BD3"/>
    <w:rsid w:val="005D4E10"/>
    <w:rsid w:val="005E5C03"/>
    <w:rsid w:val="00600C3D"/>
    <w:rsid w:val="00605F7C"/>
    <w:rsid w:val="00617E64"/>
    <w:rsid w:val="006278EE"/>
    <w:rsid w:val="00627E8D"/>
    <w:rsid w:val="00637EBB"/>
    <w:rsid w:val="00643C32"/>
    <w:rsid w:val="00643FE2"/>
    <w:rsid w:val="00646B18"/>
    <w:rsid w:val="006471A0"/>
    <w:rsid w:val="00650AC4"/>
    <w:rsid w:val="00653572"/>
    <w:rsid w:val="006661DE"/>
    <w:rsid w:val="00666FB0"/>
    <w:rsid w:val="006670AA"/>
    <w:rsid w:val="006741AF"/>
    <w:rsid w:val="006741EC"/>
    <w:rsid w:val="00677A07"/>
    <w:rsid w:val="006811CB"/>
    <w:rsid w:val="0068263A"/>
    <w:rsid w:val="00684C71"/>
    <w:rsid w:val="006927AF"/>
    <w:rsid w:val="006949EE"/>
    <w:rsid w:val="006A1EB3"/>
    <w:rsid w:val="006A1F17"/>
    <w:rsid w:val="006A5861"/>
    <w:rsid w:val="006B6B79"/>
    <w:rsid w:val="006C1F35"/>
    <w:rsid w:val="006C6B26"/>
    <w:rsid w:val="006D1F8D"/>
    <w:rsid w:val="006D3F87"/>
    <w:rsid w:val="006D4C4A"/>
    <w:rsid w:val="006D7794"/>
    <w:rsid w:val="006D7896"/>
    <w:rsid w:val="006E4989"/>
    <w:rsid w:val="006F2256"/>
    <w:rsid w:val="00701579"/>
    <w:rsid w:val="00706DDE"/>
    <w:rsid w:val="00707C4F"/>
    <w:rsid w:val="0071215C"/>
    <w:rsid w:val="0072020D"/>
    <w:rsid w:val="00727A9F"/>
    <w:rsid w:val="00732F5C"/>
    <w:rsid w:val="00735AF1"/>
    <w:rsid w:val="0073737B"/>
    <w:rsid w:val="00737C8A"/>
    <w:rsid w:val="00740A8F"/>
    <w:rsid w:val="00740C71"/>
    <w:rsid w:val="00751502"/>
    <w:rsid w:val="007636E7"/>
    <w:rsid w:val="0077180F"/>
    <w:rsid w:val="00771FC8"/>
    <w:rsid w:val="0077642E"/>
    <w:rsid w:val="00781D5B"/>
    <w:rsid w:val="0078618C"/>
    <w:rsid w:val="00787567"/>
    <w:rsid w:val="00793B05"/>
    <w:rsid w:val="00794F99"/>
    <w:rsid w:val="007A4829"/>
    <w:rsid w:val="007B1529"/>
    <w:rsid w:val="007B251A"/>
    <w:rsid w:val="007B6BB1"/>
    <w:rsid w:val="007B7CA0"/>
    <w:rsid w:val="007C7AE3"/>
    <w:rsid w:val="007E0241"/>
    <w:rsid w:val="007E33AE"/>
    <w:rsid w:val="007E5536"/>
    <w:rsid w:val="007F0487"/>
    <w:rsid w:val="008013D3"/>
    <w:rsid w:val="0080723A"/>
    <w:rsid w:val="00814319"/>
    <w:rsid w:val="008426BA"/>
    <w:rsid w:val="008630F8"/>
    <w:rsid w:val="00873B15"/>
    <w:rsid w:val="008773F2"/>
    <w:rsid w:val="008A2EFB"/>
    <w:rsid w:val="008A3717"/>
    <w:rsid w:val="008A5ECC"/>
    <w:rsid w:val="008A7CB3"/>
    <w:rsid w:val="008C0AC4"/>
    <w:rsid w:val="008C590C"/>
    <w:rsid w:val="008F7A75"/>
    <w:rsid w:val="0090151B"/>
    <w:rsid w:val="009029C7"/>
    <w:rsid w:val="0091023D"/>
    <w:rsid w:val="0091117B"/>
    <w:rsid w:val="00911B60"/>
    <w:rsid w:val="00914EC7"/>
    <w:rsid w:val="00915C3F"/>
    <w:rsid w:val="00922648"/>
    <w:rsid w:val="00923418"/>
    <w:rsid w:val="00927D5A"/>
    <w:rsid w:val="00931E59"/>
    <w:rsid w:val="00947BC7"/>
    <w:rsid w:val="00955A89"/>
    <w:rsid w:val="00972954"/>
    <w:rsid w:val="00995F1C"/>
    <w:rsid w:val="00997D70"/>
    <w:rsid w:val="009A328D"/>
    <w:rsid w:val="009B3F22"/>
    <w:rsid w:val="009D0F5B"/>
    <w:rsid w:val="009D4667"/>
    <w:rsid w:val="009D5354"/>
    <w:rsid w:val="009E7858"/>
    <w:rsid w:val="009F00D6"/>
    <w:rsid w:val="009F10B4"/>
    <w:rsid w:val="009F2D55"/>
    <w:rsid w:val="00A01A5C"/>
    <w:rsid w:val="00A1182E"/>
    <w:rsid w:val="00A21344"/>
    <w:rsid w:val="00A21F62"/>
    <w:rsid w:val="00A22DD0"/>
    <w:rsid w:val="00A236B4"/>
    <w:rsid w:val="00A24812"/>
    <w:rsid w:val="00A26D43"/>
    <w:rsid w:val="00A34461"/>
    <w:rsid w:val="00A417E0"/>
    <w:rsid w:val="00A42C63"/>
    <w:rsid w:val="00A4511B"/>
    <w:rsid w:val="00A525B9"/>
    <w:rsid w:val="00A52E1B"/>
    <w:rsid w:val="00A602E8"/>
    <w:rsid w:val="00A6039C"/>
    <w:rsid w:val="00A613CA"/>
    <w:rsid w:val="00A85D81"/>
    <w:rsid w:val="00A95FAF"/>
    <w:rsid w:val="00AA467A"/>
    <w:rsid w:val="00AB2A70"/>
    <w:rsid w:val="00AC4D38"/>
    <w:rsid w:val="00AC51A1"/>
    <w:rsid w:val="00AD0F2B"/>
    <w:rsid w:val="00AF0EA0"/>
    <w:rsid w:val="00B001E3"/>
    <w:rsid w:val="00B22C86"/>
    <w:rsid w:val="00B2490D"/>
    <w:rsid w:val="00B313F3"/>
    <w:rsid w:val="00B333D2"/>
    <w:rsid w:val="00B52E76"/>
    <w:rsid w:val="00B64363"/>
    <w:rsid w:val="00B67EDB"/>
    <w:rsid w:val="00B749F0"/>
    <w:rsid w:val="00B77FEF"/>
    <w:rsid w:val="00B80CAB"/>
    <w:rsid w:val="00B908DD"/>
    <w:rsid w:val="00B95912"/>
    <w:rsid w:val="00B96EA2"/>
    <w:rsid w:val="00B97DA2"/>
    <w:rsid w:val="00BA79C6"/>
    <w:rsid w:val="00BB2259"/>
    <w:rsid w:val="00BB5C34"/>
    <w:rsid w:val="00BC275A"/>
    <w:rsid w:val="00BC3DAF"/>
    <w:rsid w:val="00BC63B4"/>
    <w:rsid w:val="00BD3219"/>
    <w:rsid w:val="00BE1401"/>
    <w:rsid w:val="00BE164C"/>
    <w:rsid w:val="00BE1DEE"/>
    <w:rsid w:val="00BF5B34"/>
    <w:rsid w:val="00C0069A"/>
    <w:rsid w:val="00C05485"/>
    <w:rsid w:val="00C05910"/>
    <w:rsid w:val="00C2568C"/>
    <w:rsid w:val="00C32E5B"/>
    <w:rsid w:val="00C35250"/>
    <w:rsid w:val="00C5031E"/>
    <w:rsid w:val="00C74919"/>
    <w:rsid w:val="00C909E7"/>
    <w:rsid w:val="00CA0D26"/>
    <w:rsid w:val="00CA2428"/>
    <w:rsid w:val="00CA2E0A"/>
    <w:rsid w:val="00CA4269"/>
    <w:rsid w:val="00CA6DB9"/>
    <w:rsid w:val="00CB1FFE"/>
    <w:rsid w:val="00CB404C"/>
    <w:rsid w:val="00CD3534"/>
    <w:rsid w:val="00CE366F"/>
    <w:rsid w:val="00CE46EC"/>
    <w:rsid w:val="00CF62DF"/>
    <w:rsid w:val="00D024E8"/>
    <w:rsid w:val="00D32103"/>
    <w:rsid w:val="00D33103"/>
    <w:rsid w:val="00D371BE"/>
    <w:rsid w:val="00D43C79"/>
    <w:rsid w:val="00D4537A"/>
    <w:rsid w:val="00D45828"/>
    <w:rsid w:val="00D5147F"/>
    <w:rsid w:val="00D51C16"/>
    <w:rsid w:val="00D5478E"/>
    <w:rsid w:val="00D5535E"/>
    <w:rsid w:val="00D57FE2"/>
    <w:rsid w:val="00D60DA9"/>
    <w:rsid w:val="00D62407"/>
    <w:rsid w:val="00D63B51"/>
    <w:rsid w:val="00D7082E"/>
    <w:rsid w:val="00D7442C"/>
    <w:rsid w:val="00D92CEF"/>
    <w:rsid w:val="00D96F52"/>
    <w:rsid w:val="00DA45AB"/>
    <w:rsid w:val="00DA5559"/>
    <w:rsid w:val="00DB6878"/>
    <w:rsid w:val="00DB701E"/>
    <w:rsid w:val="00DC4FD8"/>
    <w:rsid w:val="00DD53C2"/>
    <w:rsid w:val="00DE3F6B"/>
    <w:rsid w:val="00DF0F9C"/>
    <w:rsid w:val="00DF263F"/>
    <w:rsid w:val="00DF7F07"/>
    <w:rsid w:val="00E03129"/>
    <w:rsid w:val="00E03E05"/>
    <w:rsid w:val="00E06FB5"/>
    <w:rsid w:val="00E153F4"/>
    <w:rsid w:val="00E209C3"/>
    <w:rsid w:val="00E22164"/>
    <w:rsid w:val="00E274A5"/>
    <w:rsid w:val="00E27F18"/>
    <w:rsid w:val="00E33FD8"/>
    <w:rsid w:val="00E341E5"/>
    <w:rsid w:val="00E36B4E"/>
    <w:rsid w:val="00E37694"/>
    <w:rsid w:val="00E44367"/>
    <w:rsid w:val="00E46B13"/>
    <w:rsid w:val="00E702C3"/>
    <w:rsid w:val="00E71C3C"/>
    <w:rsid w:val="00E725C6"/>
    <w:rsid w:val="00E768F5"/>
    <w:rsid w:val="00E8585F"/>
    <w:rsid w:val="00E96225"/>
    <w:rsid w:val="00E96E8A"/>
    <w:rsid w:val="00E97067"/>
    <w:rsid w:val="00EA498A"/>
    <w:rsid w:val="00EA4F06"/>
    <w:rsid w:val="00EA5113"/>
    <w:rsid w:val="00EA6FE8"/>
    <w:rsid w:val="00EB179E"/>
    <w:rsid w:val="00EB2FD9"/>
    <w:rsid w:val="00EB7CFC"/>
    <w:rsid w:val="00EC3D2C"/>
    <w:rsid w:val="00EC40E8"/>
    <w:rsid w:val="00EC4CB2"/>
    <w:rsid w:val="00ED50E0"/>
    <w:rsid w:val="00EF63EC"/>
    <w:rsid w:val="00EF6EBA"/>
    <w:rsid w:val="00F02C46"/>
    <w:rsid w:val="00F14EB4"/>
    <w:rsid w:val="00F37BDD"/>
    <w:rsid w:val="00F402CE"/>
    <w:rsid w:val="00F420D6"/>
    <w:rsid w:val="00F42600"/>
    <w:rsid w:val="00F426B3"/>
    <w:rsid w:val="00F438A3"/>
    <w:rsid w:val="00F46D98"/>
    <w:rsid w:val="00F571C6"/>
    <w:rsid w:val="00F6475A"/>
    <w:rsid w:val="00F65CE4"/>
    <w:rsid w:val="00F81DA8"/>
    <w:rsid w:val="00F83B88"/>
    <w:rsid w:val="00F921D0"/>
    <w:rsid w:val="00FC3A13"/>
    <w:rsid w:val="00FD18EF"/>
    <w:rsid w:val="00FE3570"/>
    <w:rsid w:val="00FE47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45AB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F83B88"/>
    <w:rPr>
      <w:b/>
      <w:bCs/>
    </w:rPr>
  </w:style>
  <w:style w:type="paragraph" w:customStyle="1" w:styleId="MDPI31text">
    <w:name w:val="MDPI_3.1_text"/>
    <w:link w:val="MDPI31textChar"/>
    <w:qFormat/>
    <w:rsid w:val="00DA45AB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31textChar">
    <w:name w:val="MDPI_3.1_text Char"/>
    <w:basedOn w:val="a0"/>
    <w:link w:val="MDPI31text"/>
    <w:rsid w:val="00DA45AB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8-05-16T08:41:00Z</dcterms:created>
  <dcterms:modified xsi:type="dcterms:W3CDTF">2018-05-16T08:41:00Z</dcterms:modified>
</cp:coreProperties>
</file>